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644DC" w14:textId="15DBD05B" w:rsidR="008A67BF" w:rsidRPr="00926084" w:rsidRDefault="002C444A" w:rsidP="00924DE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S3 Table. </w:t>
      </w:r>
      <w:r w:rsidR="008A67BF"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Descriptive statistics for </w:t>
      </w:r>
      <w:r w:rsidR="00633D1B"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True Fast Imaging Steady State Procedures (True-FISP) </w:t>
      </w:r>
      <w:r w:rsidR="008A67BF"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and comparison </w:t>
      </w:r>
      <w:r w:rsidR="00633D1B" w:rsidRPr="00926084">
        <w:rPr>
          <w:rFonts w:ascii="Times New Roman" w:hAnsi="Times New Roman" w:cs="Times New Roman"/>
          <w:b/>
          <w:sz w:val="20"/>
          <w:szCs w:val="20"/>
          <w:lang w:val="en-GB"/>
        </w:rPr>
        <w:t>between</w:t>
      </w:r>
      <w:r w:rsidR="008A67BF"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926084"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="008A67BF" w:rsidRPr="00926084">
        <w:rPr>
          <w:rFonts w:ascii="Times New Roman" w:hAnsi="Times New Roman" w:cs="Times New Roman"/>
          <w:b/>
          <w:sz w:val="20"/>
          <w:szCs w:val="20"/>
          <w:lang w:val="en-GB"/>
        </w:rPr>
        <w:t>ype</w:t>
      </w:r>
      <w:r w:rsidR="00926084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8A67BF"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participants</w:t>
      </w: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2"/>
        <w:gridCol w:w="850"/>
        <w:gridCol w:w="568"/>
        <w:gridCol w:w="709"/>
        <w:gridCol w:w="709"/>
        <w:gridCol w:w="709"/>
        <w:gridCol w:w="709"/>
        <w:gridCol w:w="708"/>
        <w:gridCol w:w="709"/>
        <w:gridCol w:w="709"/>
        <w:gridCol w:w="1275"/>
      </w:tblGrid>
      <w:tr w:rsidR="008A67BF" w:rsidRPr="00926084" w14:paraId="68877D39" w14:textId="77777777" w:rsidTr="002D5150">
        <w:trPr>
          <w:cantSplit/>
        </w:trPr>
        <w:tc>
          <w:tcPr>
            <w:tcW w:w="2972" w:type="dxa"/>
            <w:shd w:val="clear" w:color="auto" w:fill="FFFFFF"/>
            <w:vAlign w:val="center"/>
          </w:tcPr>
          <w:p w14:paraId="10DC72A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4275C7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25140FD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DB14CD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5DE308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7F92D2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D46C14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E72C2C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P2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3A60B6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4113FF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P7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4CFF218" w14:textId="54487C81" w:rsidR="008A67BF" w:rsidRPr="00926084" w:rsidRDefault="002D5150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S (</w:t>
            </w:r>
            <w:r w:rsidR="008A67BF"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1B1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A67BF" w:rsidRPr="00926084" w14:paraId="24BB946B" w14:textId="77777777" w:rsidTr="002D5150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30DBF35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Eject Fraction (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112045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2B3DC4B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BAF858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7A27F7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6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00104B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6.5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21EF6C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8EE651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5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CA92F0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6.6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17DC2D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7.0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0A8546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17** (0.868)</w:t>
            </w:r>
          </w:p>
        </w:tc>
      </w:tr>
      <w:tr w:rsidR="008A67BF" w:rsidRPr="00926084" w14:paraId="3A4D82BA" w14:textId="77777777" w:rsidTr="002D5150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4B3996E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7B5EE11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01ED88D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0A7928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7ACE02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8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20B90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6.9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866E822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EE428B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FB799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6.6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7509D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9.0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006A75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7BF" w:rsidRPr="00926084" w14:paraId="6A84D9DE" w14:textId="77777777" w:rsidTr="002D5150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4A9CEB2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stolic Volume (mL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0F6A30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10D9AF5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A288E5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8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0E9C75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80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390E5A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8.4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8C70AB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6F1E5A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2.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904A1E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2.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1C3A0A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6.0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8F8594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2.49** (0.013)</w:t>
            </w:r>
          </w:p>
        </w:tc>
      </w:tr>
      <w:tr w:rsidR="008A67BF" w:rsidRPr="00926084" w14:paraId="51A115C7" w14:textId="77777777" w:rsidTr="002D5150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05A70FF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751C22E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5375317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F7B22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5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67AF2D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3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5C2E61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7.7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100EA5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B2B3FD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3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53BBC1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2.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FACB58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2.2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FBC9B5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7BF" w:rsidRPr="00926084" w14:paraId="1353AFF9" w14:textId="77777777" w:rsidTr="002D5150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2BCD48B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Systolic Volume (mL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D6B4AA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181BCF0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DE1D17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B2D126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8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B28BDE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6.9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50B479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CC6A76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.6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C10E6B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.6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F6F113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7.0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2F3F03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2.62** (0.009)</w:t>
            </w:r>
          </w:p>
        </w:tc>
      </w:tr>
      <w:tr w:rsidR="008A67BF" w:rsidRPr="00926084" w14:paraId="52942CC8" w14:textId="77777777" w:rsidTr="002D5150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0C92A14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7041CEA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27A1967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D152252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ED2A99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2C1AF6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.7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B729AD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6AB328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0BF1C2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.6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EA797E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.67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E7A3D7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7BF" w:rsidRPr="00926084" w14:paraId="555AF020" w14:textId="77777777" w:rsidTr="002D5150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1986E3D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Weight Left Ventricule (g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6DFEAF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3745546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9C4C5D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4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CE7C18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75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1F8E0E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1.4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3D94EA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2ABD1E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1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4A09EA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0.5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0F4342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3.0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382A0A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39** (0.694)</w:t>
            </w:r>
          </w:p>
        </w:tc>
      </w:tr>
      <w:tr w:rsidR="008A67BF" w:rsidRPr="00926084" w14:paraId="5452E902" w14:textId="77777777" w:rsidTr="002D5150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1CBAEF5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4A7BBB4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07CCB69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38574E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3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1E1B42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07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AC922E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0.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14C862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FC373A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5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8381C8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0.5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BAAC7C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0.5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1BFC0C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7BF" w:rsidRPr="00926084" w14:paraId="2F7A89AB" w14:textId="77777777" w:rsidTr="002D5150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0BC1C85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k Flow Rate (mL/s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42FB0E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54A2A56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EB104B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87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80EAA3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20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5A4A94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56.1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8FE72C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485939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9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37C895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7.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BAC7A0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7.4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2D2790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1.51** (0.132)</w:t>
            </w:r>
          </w:p>
        </w:tc>
      </w:tr>
      <w:tr w:rsidR="008A67BF" w:rsidRPr="00926084" w14:paraId="40A97B9E" w14:textId="77777777" w:rsidTr="002D5150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0B00237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F5D448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5819CC2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0B9ABF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55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E07EF1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94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16CFC1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5.6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D0F959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9EA5AC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0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EAA7D5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7.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D97005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7.4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4F4067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7BF" w:rsidRPr="00926084" w14:paraId="506A71E8" w14:textId="77777777" w:rsidTr="002D5150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40F83B8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itral Peak E velocity (cm/s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E11AAA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56CC8A0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FD7312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.7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D86DCB2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8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9CD85F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.2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C99EEF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8721C9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5.8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CC01EB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6.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167BD2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.9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3D07D7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60** (0.551)</w:t>
            </w:r>
          </w:p>
        </w:tc>
      </w:tr>
      <w:tr w:rsidR="008A67BF" w:rsidRPr="00926084" w14:paraId="60D728F4" w14:textId="77777777" w:rsidTr="002D5150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1EA0C12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81EAFE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6C4F671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D31E6D2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E70D2A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1.8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94DBAF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5.6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6096F7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305FFB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3.7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831223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6.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FFAA46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.3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D819FA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7BF" w:rsidRPr="00926084" w14:paraId="0491D8E7" w14:textId="77777777" w:rsidTr="002D5150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394AFD92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tral Peak A velocity (cm/s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EE973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382BF64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9936E0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6.8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7F044B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0.5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789730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3.9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F0EBD4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37FBED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2.6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6C9B9A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5.9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3E3998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5.9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D84A3E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2.55** (0.011)</w:t>
            </w:r>
          </w:p>
        </w:tc>
      </w:tr>
      <w:tr w:rsidR="008A67BF" w:rsidRPr="00926084" w14:paraId="78F9D489" w14:textId="77777777" w:rsidTr="002D5150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6A3AB78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69A0D82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5A90CC32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FF6825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.3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EF2235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4.7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425FD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.4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F63FE3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A1C83E2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5.9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2FC515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5.9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4C9411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8.7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7D2B1B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7BF" w:rsidRPr="00926084" w14:paraId="607653F3" w14:textId="77777777" w:rsidTr="002D5150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235B780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itral E/A ratio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719039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65AC215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787936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72F4C0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C84B8C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AB19D6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AEF927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3D1CAB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25AF49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6665FC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2.86** (0.004)</w:t>
            </w:r>
          </w:p>
        </w:tc>
      </w:tr>
      <w:tr w:rsidR="008A67BF" w:rsidRPr="00926084" w14:paraId="6C07476E" w14:textId="77777777" w:rsidTr="002D5150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367F839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54E9254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0F480FA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A8E357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CA6EDD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AFF9E2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B6450A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2781AB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4A5FA2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E7BA1C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7FA652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7BF" w:rsidRPr="00926084" w14:paraId="5A76D6E8" w14:textId="77777777" w:rsidTr="002D5150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6E4C44F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itral Decelaration Time (ms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FF8BD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2CA42FD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1CC0D4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C25D27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90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207836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77.7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4A045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394DD8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69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103B48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75.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630634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80.0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95D46E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69** (0.489)</w:t>
            </w:r>
          </w:p>
        </w:tc>
      </w:tr>
      <w:tr w:rsidR="008A67BF" w:rsidRPr="00926084" w14:paraId="5FF699D4" w14:textId="77777777" w:rsidTr="002D5150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1C1F76E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7E223CA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027EF692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BC5EF3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2.6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377095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57.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8AD4E5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72.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BA2C78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ECE60A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63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5F179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75.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118369E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75.03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8F451E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7BF" w:rsidRPr="00926084" w14:paraId="4F5222BF" w14:textId="77777777" w:rsidTr="002D5150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1278397A" w14:textId="3037CDBD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926084"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ft 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926084"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um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n</w:t>
            </w:r>
            <w:r w:rsidR="00926084"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um volume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L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941C08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5A83F89F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3E5D61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352DA2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3.7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C8864B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78D544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3E78C7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.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504E5E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.7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7F3E68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.76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2E03B5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32** (0.745)</w:t>
            </w:r>
          </w:p>
        </w:tc>
      </w:tr>
      <w:tr w:rsidR="008A67BF" w:rsidRPr="00926084" w14:paraId="60E4A296" w14:textId="77777777" w:rsidTr="002D5150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1D0BC99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68405A6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07D9DB8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BC7419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62B907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1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05162C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.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D46F4F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6314415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B0DBFF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.7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98ADED2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.76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F92E19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7BF" w:rsidRPr="00926084" w14:paraId="531ACA17" w14:textId="77777777" w:rsidTr="002D5150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3E3E3AB2" w14:textId="2DFD38BB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926084"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ft 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926084"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um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26084"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x</w:t>
            </w:r>
            <w:r w:rsidR="00926084"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um volume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L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45E8F3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6AA8EE92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DD53CD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88CE4B8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0.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02F393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2.0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EB1D82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7BF2C36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0.8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C0FE2D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0.8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87D458A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7.2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8E1A244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1.68** (0.094)</w:t>
            </w:r>
          </w:p>
        </w:tc>
      </w:tr>
      <w:tr w:rsidR="008A67BF" w:rsidRPr="00926084" w14:paraId="1118A066" w14:textId="77777777" w:rsidTr="002D5150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45C7C7D2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C49999C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4E96B2B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653D7ED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3.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98F5BB7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5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BBE534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9.0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F8E5FF3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403E949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3.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51960AB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0.8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99E8770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0.8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1BED5B1" w14:textId="77777777" w:rsidR="008A67BF" w:rsidRPr="00926084" w:rsidRDefault="008A67BF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30BF4B" w14:textId="77777777" w:rsidR="00926084" w:rsidRPr="00926084" w:rsidRDefault="00926084" w:rsidP="00924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26084">
        <w:rPr>
          <w:rFonts w:ascii="Times New Roman" w:hAnsi="Times New Roman" w:cs="Times New Roman"/>
          <w:sz w:val="20"/>
          <w:szCs w:val="20"/>
          <w:lang w:val="en-GB"/>
        </w:rPr>
        <w:t>Min, minimum; Max, maximum; SEM, standard error of the mean; P25, percentile 25; P75, percentile 75; STS, Standardized Test Statistic obtained for the independent samples t- test (*) or for the Mann-Whitney U test (**)</w:t>
      </w:r>
    </w:p>
    <w:p w14:paraId="18851AED" w14:textId="77777777" w:rsidR="008A67BF" w:rsidRPr="00926084" w:rsidRDefault="008A67BF" w:rsidP="00924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8A67BF" w:rsidRPr="00926084" w:rsidSect="00130FB0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963245" w14:textId="77777777" w:rsidR="00682C9A" w:rsidRDefault="00682C9A" w:rsidP="00926084">
      <w:pPr>
        <w:spacing w:after="0" w:line="240" w:lineRule="auto"/>
      </w:pPr>
      <w:r>
        <w:separator/>
      </w:r>
    </w:p>
  </w:endnote>
  <w:endnote w:type="continuationSeparator" w:id="0">
    <w:p w14:paraId="03A1D2D2" w14:textId="77777777" w:rsidR="00682C9A" w:rsidRDefault="00682C9A" w:rsidP="00926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06E876" w14:textId="77777777" w:rsidR="00682C9A" w:rsidRDefault="00682C9A" w:rsidP="00926084">
      <w:pPr>
        <w:spacing w:after="0" w:line="240" w:lineRule="auto"/>
      </w:pPr>
      <w:r>
        <w:separator/>
      </w:r>
    </w:p>
  </w:footnote>
  <w:footnote w:type="continuationSeparator" w:id="0">
    <w:p w14:paraId="26DE8488" w14:textId="77777777" w:rsidR="00682C9A" w:rsidRDefault="00682C9A" w:rsidP="009260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2DE"/>
    <w:rsid w:val="0002002E"/>
    <w:rsid w:val="00033936"/>
    <w:rsid w:val="00130FB0"/>
    <w:rsid w:val="001B1476"/>
    <w:rsid w:val="00283B33"/>
    <w:rsid w:val="002C444A"/>
    <w:rsid w:val="002D5150"/>
    <w:rsid w:val="00365DE7"/>
    <w:rsid w:val="003C2E62"/>
    <w:rsid w:val="005252DE"/>
    <w:rsid w:val="005E4261"/>
    <w:rsid w:val="00633D1B"/>
    <w:rsid w:val="00673E7F"/>
    <w:rsid w:val="00682C9A"/>
    <w:rsid w:val="006C1F60"/>
    <w:rsid w:val="008A67BF"/>
    <w:rsid w:val="008C28C7"/>
    <w:rsid w:val="00924DEB"/>
    <w:rsid w:val="00926084"/>
    <w:rsid w:val="00A63251"/>
    <w:rsid w:val="00ED641B"/>
    <w:rsid w:val="00F2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72337"/>
  <w15:chartTrackingRefBased/>
  <w15:docId w15:val="{946A8907-FD05-40B5-BF0C-1AA46081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5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2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2D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4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4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60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084"/>
  </w:style>
  <w:style w:type="paragraph" w:styleId="Footer">
    <w:name w:val="footer"/>
    <w:basedOn w:val="Normal"/>
    <w:link w:val="FooterChar"/>
    <w:uiPriority w:val="99"/>
    <w:unhideWhenUsed/>
    <w:rsid w:val="009260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Oliveiros</dc:creator>
  <cp:keywords/>
  <dc:description/>
  <cp:lastModifiedBy>Bárbara Oliveiros</cp:lastModifiedBy>
  <cp:revision>4</cp:revision>
  <dcterms:created xsi:type="dcterms:W3CDTF">2015-05-12T13:17:00Z</dcterms:created>
  <dcterms:modified xsi:type="dcterms:W3CDTF">2015-05-14T08:57:00Z</dcterms:modified>
</cp:coreProperties>
</file>